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3D15" w14:textId="77777777" w:rsid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.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Gender:</w:t>
      </w:r>
    </w:p>
    <w:p w14:paraId="44898FE4" w14:textId="4C25F59C" w:rsidR="0040391C" w:rsidRP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) Female b) Male</w:t>
      </w:r>
    </w:p>
    <w:p w14:paraId="3A22AD6F" w14:textId="77777777" w:rsid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2. 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ge:</w:t>
      </w: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6C6206F3" w14:textId="72D03F8B" w:rsidR="0040391C" w:rsidRP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) 18-30 years old b) 30-50 years old c) 50-70 years old d) &gt;70 years old</w:t>
      </w:r>
    </w:p>
    <w:p w14:paraId="07B1926A" w14:textId="24BF71EF" w:rsidR="0040391C" w:rsidRP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Questions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-10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concern the usability of the system</w:t>
      </w:r>
    </w:p>
    <w:p w14:paraId="424AA2FB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think I would be happy to use this app. a) I agree b) I don't have an opinion c) I disagree</w:t>
      </w:r>
    </w:p>
    <w:p w14:paraId="445B530C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think the app is easy to use. a) I agree b) I don't have an opinion c) I disagree</w:t>
      </w:r>
    </w:p>
    <w:p w14:paraId="7E8DC15B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think I would need technical support to use this app. a) I agree b) I don't have an opinion c) I disagree</w:t>
      </w:r>
    </w:p>
    <w:p w14:paraId="1F3FC3A3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think the app is consistent and has no inconsistencies a) I agree b) I don't have an opinion c) I disagree</w:t>
      </w:r>
    </w:p>
    <w:p w14:paraId="6C40F631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imagine that most doctors would learn how to use this app very quickly. a) I agree b) I don't have an opinion c) I disagree</w:t>
      </w:r>
    </w:p>
    <w:p w14:paraId="13319590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feel very confident using the app. a) I agree b) I don't have an opinion c) I disagree</w:t>
      </w:r>
    </w:p>
    <w:p w14:paraId="70436E2E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would have to learn a lot before I can start using this app. a) I agree b) I don't have an opinion c) I disagree</w:t>
      </w:r>
    </w:p>
    <w:p w14:paraId="65E6D5BE" w14:textId="77777777" w:rsidR="0040391C" w:rsidRPr="0040391C" w:rsidRDefault="0040391C" w:rsidP="0040391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have any general comments on the usability of this app? Yes                          No Comment:</w:t>
      </w:r>
    </w:p>
    <w:p w14:paraId="63A2BDC0" w14:textId="24196D04" w:rsidR="0040391C" w:rsidRP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Questions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1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-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; each question uses a five-point answer format with formulations at the poles (e.g. question 11 "very unreadable" - 1, and "very readable" - 5)</w:t>
      </w:r>
    </w:p>
    <w:p w14:paraId="755665E2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readable is the layout of the app? 1              2                  3                  4              5</w:t>
      </w:r>
    </w:p>
    <w:p w14:paraId="0E8F87F7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 what extent do you think the design meets the purpose of the app? 1              2                  3                  4              5</w:t>
      </w:r>
    </w:p>
    <w:p w14:paraId="335FC1C2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user-friendly is the overall look and feel of the app? 1              2                  3                  4              5</w:t>
      </w:r>
    </w:p>
    <w:p w14:paraId="7B98FDB3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useful is the app's printable donor qualification card generation? 1              2                  3                  4              5</w:t>
      </w:r>
    </w:p>
    <w:p w14:paraId="3749AE25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useful is the automatic sending of a donor notification to the tissue bank? 1              2                  3                  4              5</w:t>
      </w:r>
    </w:p>
    <w:p w14:paraId="20AA8D7F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 what extent do you feel the content of the app is sufficient to allow you to self-register a potential donor? 1              2                  3                  4              5</w:t>
      </w:r>
    </w:p>
    <w:p w14:paraId="4A0302A0" w14:textId="77777777" w:rsidR="0040391C" w:rsidRPr="0040391C" w:rsidRDefault="0040391C" w:rsidP="0040391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have any general comments on the design and content of this app? Yes                          No Comment:</w:t>
      </w:r>
    </w:p>
    <w:p w14:paraId="70888485" w14:textId="6E2FEECC" w:rsidR="0040391C" w:rsidRP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nswers to questions 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-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1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are "yes" or "no" with space for comments below.</w:t>
      </w:r>
    </w:p>
    <w:p w14:paraId="4050DEB3" w14:textId="77777777" w:rsidR="0040391C" w:rsidRPr="0040391C" w:rsidRDefault="0040391C" w:rsidP="0040391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s there anything you would add to this app to make it more useful in reporting a donor? Yes                          No Comment:</w:t>
      </w:r>
    </w:p>
    <w:p w14:paraId="797C4095" w14:textId="77777777" w:rsidR="0040391C" w:rsidRPr="0040391C" w:rsidRDefault="0040391C" w:rsidP="0040391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Is there anything in this app that you think is unnecessary or can be removed? Yes                          No Comment:</w:t>
      </w:r>
    </w:p>
    <w:p w14:paraId="2EC67FE1" w14:textId="77777777" w:rsidR="0040391C" w:rsidRPr="0040391C" w:rsidRDefault="0040391C" w:rsidP="0040391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s there anything you particularly liked about this app? Yes                          No Comment:</w:t>
      </w:r>
    </w:p>
    <w:p w14:paraId="10249603" w14:textId="77777777" w:rsidR="0040391C" w:rsidRPr="0040391C" w:rsidRDefault="0040391C" w:rsidP="0040391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s there anything you particularly disliked about this app? Yes                          No Comment:</w:t>
      </w:r>
    </w:p>
    <w:p w14:paraId="669B9833" w14:textId="642879F2" w:rsidR="0040391C" w:rsidRPr="0040391C" w:rsidRDefault="0040391C" w:rsidP="004039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s 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-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Pr="00403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concern future use (answer "yes" or "no")</w:t>
      </w:r>
    </w:p>
    <w:p w14:paraId="7A2AD5AF" w14:textId="77777777" w:rsidR="0040391C" w:rsidRPr="0040391C" w:rsidRDefault="0040391C" w:rsidP="0040391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ould you use this app if it were available on a computer at work? Yes                          No Comment:</w:t>
      </w:r>
    </w:p>
    <w:p w14:paraId="58548FC3" w14:textId="77777777" w:rsidR="0040391C" w:rsidRPr="0040391C" w:rsidRDefault="0040391C" w:rsidP="0040391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n this app encourage doctors to report tissue donors? Yes                          No Comment:</w:t>
      </w:r>
    </w:p>
    <w:p w14:paraId="3F1C08FA" w14:textId="77777777" w:rsidR="0040391C" w:rsidRPr="0040391C" w:rsidRDefault="0040391C" w:rsidP="0040391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hould this app be integrated with the hospital information system (e.g. with AMMS)? Yes                          No Comment:</w:t>
      </w:r>
    </w:p>
    <w:p w14:paraId="31913032" w14:textId="77777777" w:rsidR="0040391C" w:rsidRPr="0040391C" w:rsidRDefault="0040391C" w:rsidP="0040391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hould this app be available in every hospital? Yes                          No Comment:</w:t>
      </w:r>
    </w:p>
    <w:p w14:paraId="29F2ABAF" w14:textId="77777777" w:rsidR="0040391C" w:rsidRPr="0040391C" w:rsidRDefault="0040391C" w:rsidP="0040391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0391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have any final comments on this app? Yes                          No Comment:</w:t>
      </w:r>
    </w:p>
    <w:p w14:paraId="05205BAD" w14:textId="77777777" w:rsidR="0040391C" w:rsidRPr="0040391C" w:rsidRDefault="0040391C" w:rsidP="0040391C"/>
    <w:sectPr w:rsidR="0040391C" w:rsidRPr="0040391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D216E"/>
    <w:multiLevelType w:val="multilevel"/>
    <w:tmpl w:val="6AF00EB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249D58E9"/>
    <w:multiLevelType w:val="multilevel"/>
    <w:tmpl w:val="6A48B1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2A4555A5"/>
    <w:multiLevelType w:val="multilevel"/>
    <w:tmpl w:val="598CAE7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2BBE486E"/>
    <w:multiLevelType w:val="multilevel"/>
    <w:tmpl w:val="4DE4951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001470199">
    <w:abstractNumId w:val="1"/>
  </w:num>
  <w:num w:numId="2" w16cid:durableId="38405673">
    <w:abstractNumId w:val="3"/>
  </w:num>
  <w:num w:numId="3" w16cid:durableId="1678726700">
    <w:abstractNumId w:val="0"/>
  </w:num>
  <w:num w:numId="4" w16cid:durableId="794173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1C"/>
    <w:rsid w:val="0040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3E5E"/>
  <w15:chartTrackingRefBased/>
  <w15:docId w15:val="{D0694EA1-2DF8-432C-B159-72B0E665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403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ogrubienie">
    <w:name w:val="Strong"/>
    <w:basedOn w:val="Domylnaczcionkaakapitu"/>
    <w:uiPriority w:val="22"/>
    <w:qFormat/>
    <w:rsid w:val="0040391C"/>
    <w:rPr>
      <w:b/>
      <w:bCs/>
    </w:rPr>
  </w:style>
  <w:style w:type="paragraph" w:styleId="Akapitzlist">
    <w:name w:val="List Paragraph"/>
    <w:basedOn w:val="Normalny"/>
    <w:uiPriority w:val="34"/>
    <w:qFormat/>
    <w:rsid w:val="004039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0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Szkodny</dc:creator>
  <cp:keywords/>
  <dc:description/>
  <cp:lastModifiedBy>Dominika Szkodny</cp:lastModifiedBy>
  <cp:revision>1</cp:revision>
  <dcterms:created xsi:type="dcterms:W3CDTF">2024-02-08T10:57:00Z</dcterms:created>
  <dcterms:modified xsi:type="dcterms:W3CDTF">2024-02-08T10:59:00Z</dcterms:modified>
</cp:coreProperties>
</file>